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0567A" w14:textId="164CA20B" w:rsidR="00E6727C" w:rsidRPr="00E6727C" w:rsidRDefault="00E6727C" w:rsidP="00E6727C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895"/>
        <w:gridCol w:w="4230"/>
        <w:gridCol w:w="4320"/>
      </w:tblGrid>
      <w:tr w:rsidR="000265AC" w:rsidRPr="001834AF" w14:paraId="3E69001E" w14:textId="77777777" w:rsidTr="00233B31">
        <w:tc>
          <w:tcPr>
            <w:tcW w:w="9445" w:type="dxa"/>
            <w:gridSpan w:val="3"/>
          </w:tcPr>
          <w:p w14:paraId="1D2F6601" w14:textId="17A0A2C6" w:rsidR="000265AC" w:rsidRPr="001834AF" w:rsidRDefault="000265AC" w:rsidP="000265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ble 1.  Primer sets used to generate amplicons for Sanger sequencing.</w:t>
            </w:r>
          </w:p>
        </w:tc>
      </w:tr>
      <w:tr w:rsidR="00E6727C" w:rsidRPr="001834AF" w14:paraId="28F5B547" w14:textId="77777777" w:rsidTr="000265AC">
        <w:tc>
          <w:tcPr>
            <w:tcW w:w="895" w:type="dxa"/>
          </w:tcPr>
          <w:p w14:paraId="6C5AB5D6" w14:textId="6801105C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Amplicon</w:t>
            </w:r>
          </w:p>
        </w:tc>
        <w:tc>
          <w:tcPr>
            <w:tcW w:w="4230" w:type="dxa"/>
          </w:tcPr>
          <w:p w14:paraId="6EFEBF89" w14:textId="5E7B8567" w:rsidR="00E6727C" w:rsidRPr="001834AF" w:rsidRDefault="00E6727C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Sense Primer</w:t>
            </w:r>
            <w:r w:rsidR="000265AC">
              <w:rPr>
                <w:rFonts w:ascii="Arial" w:hAnsi="Arial" w:cs="Arial"/>
                <w:sz w:val="16"/>
                <w:szCs w:val="16"/>
              </w:rPr>
              <w:t xml:space="preserve"> 5’-3’</w:t>
            </w:r>
          </w:p>
        </w:tc>
        <w:tc>
          <w:tcPr>
            <w:tcW w:w="4320" w:type="dxa"/>
          </w:tcPr>
          <w:p w14:paraId="3E06E115" w14:textId="439506C4" w:rsidR="00E6727C" w:rsidRPr="001834AF" w:rsidRDefault="00E6727C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Antisense Primer</w:t>
            </w:r>
            <w:r w:rsidR="000265AC">
              <w:rPr>
                <w:rFonts w:ascii="Arial" w:hAnsi="Arial" w:cs="Arial"/>
                <w:sz w:val="16"/>
                <w:szCs w:val="16"/>
              </w:rPr>
              <w:t xml:space="preserve"> 5’-3’</w:t>
            </w:r>
          </w:p>
        </w:tc>
      </w:tr>
      <w:tr w:rsidR="00E6727C" w:rsidRPr="001834AF" w14:paraId="7E79911C" w14:textId="77777777" w:rsidTr="000265AC">
        <w:tc>
          <w:tcPr>
            <w:tcW w:w="895" w:type="dxa"/>
          </w:tcPr>
          <w:p w14:paraId="753825AE" w14:textId="5A3AF9C0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30" w:type="dxa"/>
          </w:tcPr>
          <w:p w14:paraId="060A6998" w14:textId="4EE865F8" w:rsidR="00E6727C" w:rsidRPr="001834AF" w:rsidRDefault="00E6727C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8-S; GCGCAAGAGAGAAGCCCAAACCAATTACCT</w:t>
            </w:r>
          </w:p>
        </w:tc>
        <w:tc>
          <w:tcPr>
            <w:tcW w:w="4320" w:type="dxa"/>
          </w:tcPr>
          <w:p w14:paraId="5881968D" w14:textId="731ED5E2" w:rsidR="00E6727C" w:rsidRPr="001834AF" w:rsidRDefault="00E6727C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2055; TTCTTTCTTGACGCATTGTTTCCTGTCGAT</w:t>
            </w:r>
          </w:p>
        </w:tc>
      </w:tr>
      <w:tr w:rsidR="00E6727C" w:rsidRPr="001834AF" w14:paraId="292A0C1A" w14:textId="77777777" w:rsidTr="000265AC">
        <w:tc>
          <w:tcPr>
            <w:tcW w:w="895" w:type="dxa"/>
          </w:tcPr>
          <w:p w14:paraId="18C0E2F9" w14:textId="238C26CC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30" w:type="dxa"/>
          </w:tcPr>
          <w:p w14:paraId="3AD0316A" w14:textId="7F28007F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593; TTTGAGGAGCCCACTCTGGAAGCCGATGTC</w:t>
            </w:r>
          </w:p>
        </w:tc>
        <w:tc>
          <w:tcPr>
            <w:tcW w:w="4320" w:type="dxa"/>
          </w:tcPr>
          <w:p w14:paraId="600489DF" w14:textId="41CE5B3B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3882; CTCTTCATGTGAGGATTTCGGTTTGCATAC</w:t>
            </w:r>
          </w:p>
        </w:tc>
      </w:tr>
      <w:tr w:rsidR="00E6727C" w:rsidRPr="001834AF" w14:paraId="04B64CC0" w14:textId="77777777" w:rsidTr="000265AC">
        <w:tc>
          <w:tcPr>
            <w:tcW w:w="895" w:type="dxa"/>
          </w:tcPr>
          <w:p w14:paraId="4D1EFDFD" w14:textId="52B9371A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0" w:type="dxa"/>
          </w:tcPr>
          <w:p w14:paraId="3902A3C2" w14:textId="15017292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3717; TATCAGCAGTGTGAAGACCACGCCATTAAG</w:t>
            </w:r>
          </w:p>
        </w:tc>
        <w:tc>
          <w:tcPr>
            <w:tcW w:w="4320" w:type="dxa"/>
          </w:tcPr>
          <w:p w14:paraId="355122F1" w14:textId="2EA46EAB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6152; GTGTCTAAGCAACAAGAAGCGCCGTCAACC</w:t>
            </w:r>
          </w:p>
        </w:tc>
      </w:tr>
      <w:tr w:rsidR="00E6727C" w:rsidRPr="001834AF" w14:paraId="7777D475" w14:textId="77777777" w:rsidTr="000265AC">
        <w:tc>
          <w:tcPr>
            <w:tcW w:w="895" w:type="dxa"/>
          </w:tcPr>
          <w:p w14:paraId="60AB0304" w14:textId="39299B1B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30" w:type="dxa"/>
          </w:tcPr>
          <w:p w14:paraId="1B9FA32C" w14:textId="3664FA95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5680; AATGACGGTTTGACGCGGGTGCATACATCT</w:t>
            </w:r>
          </w:p>
        </w:tc>
        <w:tc>
          <w:tcPr>
            <w:tcW w:w="4320" w:type="dxa"/>
          </w:tcPr>
          <w:p w14:paraId="564385FB" w14:textId="786D08D6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8034; TCGTCTTAAGTGCGGCCAGAACGTCGTTGT</w:t>
            </w:r>
          </w:p>
        </w:tc>
      </w:tr>
      <w:tr w:rsidR="00E6727C" w:rsidRPr="001834AF" w14:paraId="3AA4AD00" w14:textId="77777777" w:rsidTr="000265AC">
        <w:tc>
          <w:tcPr>
            <w:tcW w:w="895" w:type="dxa"/>
          </w:tcPr>
          <w:p w14:paraId="4B1E8A62" w14:textId="68468245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30" w:type="dxa"/>
          </w:tcPr>
          <w:p w14:paraId="6DAFB16F" w14:textId="765C6BF4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7949; ATTATGCTGGAAGGGAAGATTAACGGCTAC</w:t>
            </w:r>
          </w:p>
        </w:tc>
        <w:tc>
          <w:tcPr>
            <w:tcW w:w="4320" w:type="dxa"/>
          </w:tcPr>
          <w:p w14:paraId="0836D561" w14:textId="1AA43ACA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0329; CAGCATGATCCGCAAGGCAGTCGTCAGATT</w:t>
            </w:r>
          </w:p>
        </w:tc>
      </w:tr>
      <w:tr w:rsidR="00E6727C" w:rsidRPr="001834AF" w14:paraId="3EB95160" w14:textId="77777777" w:rsidTr="000265AC">
        <w:tc>
          <w:tcPr>
            <w:tcW w:w="895" w:type="dxa"/>
          </w:tcPr>
          <w:p w14:paraId="5A8DACC5" w14:textId="51651D2F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30" w:type="dxa"/>
          </w:tcPr>
          <w:p w14:paraId="0829DE42" w14:textId="358C2067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  <w:proofErr w:type="gramStart"/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31;GTGAAGTATACTCCGGAGAACTGCGAGCAAT</w:t>
            </w:r>
            <w:proofErr w:type="gramEnd"/>
          </w:p>
        </w:tc>
        <w:tc>
          <w:tcPr>
            <w:tcW w:w="4320" w:type="dxa"/>
          </w:tcPr>
          <w:p w14:paraId="4940318A" w14:textId="532D608F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0863; GTGAACAAGGCGTCGGGAATGT</w:t>
            </w:r>
          </w:p>
        </w:tc>
      </w:tr>
      <w:tr w:rsidR="00E6727C" w:rsidRPr="001834AF" w14:paraId="1C4A7B46" w14:textId="77777777" w:rsidTr="000265AC">
        <w:tc>
          <w:tcPr>
            <w:tcW w:w="895" w:type="dxa"/>
          </w:tcPr>
          <w:p w14:paraId="6673AC56" w14:textId="15A44BFA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230" w:type="dxa"/>
          </w:tcPr>
          <w:p w14:paraId="7EA73E9F" w14:textId="01EA47EB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0030; AGCGGGAATCTCGTATAACAC</w:t>
            </w:r>
          </w:p>
        </w:tc>
        <w:tc>
          <w:tcPr>
            <w:tcW w:w="4320" w:type="dxa"/>
          </w:tcPr>
          <w:p w14:paraId="711A62BA" w14:textId="5C467497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1328; TTGCCAATTGCTGCTATGTTC</w:t>
            </w:r>
          </w:p>
        </w:tc>
      </w:tr>
      <w:tr w:rsidR="00E6727C" w:rsidRPr="001834AF" w14:paraId="63C346AB" w14:textId="77777777" w:rsidTr="000265AC">
        <w:tc>
          <w:tcPr>
            <w:tcW w:w="895" w:type="dxa"/>
          </w:tcPr>
          <w:p w14:paraId="7067F016" w14:textId="4DAA303E" w:rsidR="00E6727C" w:rsidRPr="001834AF" w:rsidRDefault="00E6727C" w:rsidP="00E672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4A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30" w:type="dxa"/>
          </w:tcPr>
          <w:p w14:paraId="5E727D04" w14:textId="064CB2ED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1119; TGTCACGTGCAAAGGTGATTG</w:t>
            </w:r>
          </w:p>
        </w:tc>
        <w:tc>
          <w:tcPr>
            <w:tcW w:w="4320" w:type="dxa"/>
          </w:tcPr>
          <w:p w14:paraId="6932FA90" w14:textId="06465422" w:rsidR="00E6727C" w:rsidRPr="001834AF" w:rsidRDefault="001834AF" w:rsidP="001834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7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11444; TTTTTTTTTTTTTTTTTTTTG</w:t>
            </w:r>
          </w:p>
        </w:tc>
      </w:tr>
    </w:tbl>
    <w:p w14:paraId="3EEB290D" w14:textId="7B5B92DB" w:rsidR="00B555F4" w:rsidRDefault="00B555F4"/>
    <w:p w14:paraId="031DE3A2" w14:textId="00C3C630" w:rsidR="000265AC" w:rsidRDefault="000265AC">
      <w:r>
        <w:t xml:space="preserve">Sanger sequencing was performed by the Genomics Research Core Facility at the University of Pittsburgh. </w:t>
      </w:r>
    </w:p>
    <w:sectPr w:rsidR="00026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27C"/>
    <w:rsid w:val="000265AC"/>
    <w:rsid w:val="00042420"/>
    <w:rsid w:val="0005506F"/>
    <w:rsid w:val="0005579E"/>
    <w:rsid w:val="00080E93"/>
    <w:rsid w:val="0009417D"/>
    <w:rsid w:val="000A264D"/>
    <w:rsid w:val="000A79B1"/>
    <w:rsid w:val="000D6781"/>
    <w:rsid w:val="000F7843"/>
    <w:rsid w:val="000F7B8E"/>
    <w:rsid w:val="001072CE"/>
    <w:rsid w:val="00140148"/>
    <w:rsid w:val="00174971"/>
    <w:rsid w:val="001834AF"/>
    <w:rsid w:val="001970A8"/>
    <w:rsid w:val="001B05AB"/>
    <w:rsid w:val="001D66D8"/>
    <w:rsid w:val="001E07C8"/>
    <w:rsid w:val="001E4B01"/>
    <w:rsid w:val="00211456"/>
    <w:rsid w:val="002265C2"/>
    <w:rsid w:val="00260979"/>
    <w:rsid w:val="002625E2"/>
    <w:rsid w:val="00264190"/>
    <w:rsid w:val="00272224"/>
    <w:rsid w:val="002818AA"/>
    <w:rsid w:val="002837FD"/>
    <w:rsid w:val="002C7215"/>
    <w:rsid w:val="002E776B"/>
    <w:rsid w:val="0033458F"/>
    <w:rsid w:val="00345281"/>
    <w:rsid w:val="00356995"/>
    <w:rsid w:val="00363A44"/>
    <w:rsid w:val="003F677D"/>
    <w:rsid w:val="00422118"/>
    <w:rsid w:val="00450822"/>
    <w:rsid w:val="0046740D"/>
    <w:rsid w:val="00492E8C"/>
    <w:rsid w:val="004C4FC5"/>
    <w:rsid w:val="004C7EFB"/>
    <w:rsid w:val="004F4C2D"/>
    <w:rsid w:val="00522CC5"/>
    <w:rsid w:val="005301FA"/>
    <w:rsid w:val="005321AE"/>
    <w:rsid w:val="00551D46"/>
    <w:rsid w:val="00555F74"/>
    <w:rsid w:val="00564E41"/>
    <w:rsid w:val="005808C3"/>
    <w:rsid w:val="0059043D"/>
    <w:rsid w:val="005B1AC8"/>
    <w:rsid w:val="00632618"/>
    <w:rsid w:val="00663DA2"/>
    <w:rsid w:val="006956F4"/>
    <w:rsid w:val="00721598"/>
    <w:rsid w:val="0078472A"/>
    <w:rsid w:val="007C1726"/>
    <w:rsid w:val="007F337C"/>
    <w:rsid w:val="008115A9"/>
    <w:rsid w:val="00816DBF"/>
    <w:rsid w:val="00840BCD"/>
    <w:rsid w:val="008A202E"/>
    <w:rsid w:val="008B64A6"/>
    <w:rsid w:val="00922CD8"/>
    <w:rsid w:val="00924E55"/>
    <w:rsid w:val="00966177"/>
    <w:rsid w:val="009752B9"/>
    <w:rsid w:val="009773BE"/>
    <w:rsid w:val="00985BA9"/>
    <w:rsid w:val="009B3E96"/>
    <w:rsid w:val="009B60AF"/>
    <w:rsid w:val="009C10DD"/>
    <w:rsid w:val="009C6432"/>
    <w:rsid w:val="009D6932"/>
    <w:rsid w:val="009F2666"/>
    <w:rsid w:val="00A03B91"/>
    <w:rsid w:val="00A66761"/>
    <w:rsid w:val="00A87845"/>
    <w:rsid w:val="00A9227B"/>
    <w:rsid w:val="00AD7E34"/>
    <w:rsid w:val="00AE2CB8"/>
    <w:rsid w:val="00B06B7D"/>
    <w:rsid w:val="00B555F4"/>
    <w:rsid w:val="00B74CF1"/>
    <w:rsid w:val="00B93E43"/>
    <w:rsid w:val="00C35A40"/>
    <w:rsid w:val="00C44A97"/>
    <w:rsid w:val="00C62B2F"/>
    <w:rsid w:val="00C73301"/>
    <w:rsid w:val="00CA0716"/>
    <w:rsid w:val="00CA226E"/>
    <w:rsid w:val="00CA3627"/>
    <w:rsid w:val="00CB304E"/>
    <w:rsid w:val="00CD7312"/>
    <w:rsid w:val="00CE2054"/>
    <w:rsid w:val="00CF2A93"/>
    <w:rsid w:val="00D02AFC"/>
    <w:rsid w:val="00D12875"/>
    <w:rsid w:val="00D169D7"/>
    <w:rsid w:val="00D662FB"/>
    <w:rsid w:val="00D71D1C"/>
    <w:rsid w:val="00D74DDD"/>
    <w:rsid w:val="00D75C7B"/>
    <w:rsid w:val="00D75CFD"/>
    <w:rsid w:val="00D83E01"/>
    <w:rsid w:val="00DD2A68"/>
    <w:rsid w:val="00E022FA"/>
    <w:rsid w:val="00E04546"/>
    <w:rsid w:val="00E04BFC"/>
    <w:rsid w:val="00E371F0"/>
    <w:rsid w:val="00E469EC"/>
    <w:rsid w:val="00E6727C"/>
    <w:rsid w:val="00E71F8C"/>
    <w:rsid w:val="00E945EE"/>
    <w:rsid w:val="00EF01C1"/>
    <w:rsid w:val="00EF70A1"/>
    <w:rsid w:val="00F010E9"/>
    <w:rsid w:val="00F307AD"/>
    <w:rsid w:val="00F46E9F"/>
    <w:rsid w:val="00F47F28"/>
    <w:rsid w:val="00F53681"/>
    <w:rsid w:val="00F614C7"/>
    <w:rsid w:val="00F63ADA"/>
    <w:rsid w:val="00F77F9C"/>
    <w:rsid w:val="00FC544B"/>
    <w:rsid w:val="00FD0E5F"/>
    <w:rsid w:val="00FD3DBD"/>
    <w:rsid w:val="00FD5AA8"/>
    <w:rsid w:val="00FF1EB1"/>
    <w:rsid w:val="00FF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8DA4D"/>
  <w15:chartTrackingRefBased/>
  <w15:docId w15:val="{FFCEB6B5-A524-D946-9E5A-5F59FCE2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6727C"/>
  </w:style>
  <w:style w:type="table" w:styleId="TableGrid">
    <w:name w:val="Table Grid"/>
    <w:basedOn w:val="TableNormal"/>
    <w:uiPriority w:val="39"/>
    <w:rsid w:val="00E6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5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mstra, William Brown</dc:creator>
  <cp:keywords/>
  <dc:description/>
  <cp:lastModifiedBy>Klimstra, William Brown</cp:lastModifiedBy>
  <cp:revision>1</cp:revision>
  <dcterms:created xsi:type="dcterms:W3CDTF">2022-04-27T13:32:00Z</dcterms:created>
  <dcterms:modified xsi:type="dcterms:W3CDTF">2022-04-27T13:49:00Z</dcterms:modified>
</cp:coreProperties>
</file>